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D84E29" w14:textId="557E8CF0" w:rsidR="0085237F" w:rsidRPr="00550E20" w:rsidRDefault="0085237F" w:rsidP="0085237F">
      <w:r>
        <w:t xml:space="preserve">Table </w:t>
      </w:r>
      <w:r w:rsidR="004F43F5">
        <w:t>S</w:t>
      </w:r>
      <w:bookmarkStart w:id="0" w:name="_GoBack"/>
      <w:bookmarkEnd w:id="0"/>
      <w:r w:rsidR="00DE762E">
        <w:t>1</w:t>
      </w:r>
      <w:r>
        <w:t xml:space="preserve">. </w:t>
      </w:r>
      <w:r w:rsidRPr="00B150A1">
        <w:t xml:space="preserve">Respondents vs. Non-Respondents by </w:t>
      </w:r>
      <w:r>
        <w:t>Hospital</w:t>
      </w:r>
      <w:r w:rsidRPr="00B150A1">
        <w:t xml:space="preserve"> </w:t>
      </w:r>
      <w:r>
        <w:t xml:space="preserve">Service </w:t>
      </w:r>
      <w:r w:rsidRPr="00B150A1">
        <w:t>Status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2228"/>
        <w:gridCol w:w="2303"/>
        <w:gridCol w:w="2106"/>
        <w:gridCol w:w="2813"/>
      </w:tblGrid>
      <w:tr w:rsidR="0085237F" w14:paraId="163B68BB" w14:textId="77777777" w:rsidTr="00B1735A">
        <w:tc>
          <w:tcPr>
            <w:tcW w:w="0" w:type="auto"/>
            <w:hideMark/>
          </w:tcPr>
          <w:p w14:paraId="173B4946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03" w:type="dxa"/>
            <w:hideMark/>
          </w:tcPr>
          <w:p w14:paraId="5876B5C1" w14:textId="77777777" w:rsidR="0085237F" w:rsidRPr="008263B3" w:rsidRDefault="0085237F" w:rsidP="00B1735A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Non-Respondents(N, %)</w:t>
            </w:r>
          </w:p>
        </w:tc>
        <w:tc>
          <w:tcPr>
            <w:tcW w:w="2106" w:type="dxa"/>
            <w:hideMark/>
          </w:tcPr>
          <w:p w14:paraId="5D279736" w14:textId="77777777" w:rsidR="0085237F" w:rsidRPr="008263B3" w:rsidRDefault="0085237F" w:rsidP="00B1735A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Respondents(N, %)</w:t>
            </w:r>
          </w:p>
        </w:tc>
        <w:tc>
          <w:tcPr>
            <w:tcW w:w="2813" w:type="dxa"/>
            <w:hideMark/>
          </w:tcPr>
          <w:p w14:paraId="52E0D43F" w14:textId="77777777" w:rsidR="0085237F" w:rsidRPr="008263B3" w:rsidRDefault="0085237F" w:rsidP="00B1735A">
            <w:pPr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263B3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tatistical Tests</w:t>
            </w:r>
          </w:p>
        </w:tc>
      </w:tr>
      <w:tr w:rsidR="0085237F" w14:paraId="41E04F20" w14:textId="77777777" w:rsidTr="00B1735A">
        <w:tc>
          <w:tcPr>
            <w:tcW w:w="0" w:type="auto"/>
            <w:hideMark/>
          </w:tcPr>
          <w:p w14:paraId="002D7A5F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56425">
              <w:rPr>
                <w:rFonts w:ascii="Calibri Light" w:hAnsi="Calibri Light" w:cs="Calibri Light"/>
                <w:sz w:val="20"/>
                <w:szCs w:val="20"/>
              </w:rPr>
              <w:t>No</w:t>
            </w:r>
            <w:r>
              <w:rPr>
                <w:rFonts w:ascii="Calibri Light" w:hAnsi="Calibri Light" w:cs="Calibri Light"/>
                <w:sz w:val="20"/>
                <w:szCs w:val="20"/>
              </w:rPr>
              <w:t>: MTC</w:t>
            </w:r>
          </w:p>
        </w:tc>
        <w:tc>
          <w:tcPr>
            <w:tcW w:w="2303" w:type="dxa"/>
            <w:hideMark/>
          </w:tcPr>
          <w:p w14:paraId="6BBC36F8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56425">
              <w:rPr>
                <w:rFonts w:ascii="Calibri Light" w:hAnsi="Calibri Light" w:cs="Calibri Light"/>
                <w:sz w:val="20"/>
                <w:szCs w:val="20"/>
              </w:rPr>
              <w:t>83 (46.37%)</w:t>
            </w:r>
          </w:p>
        </w:tc>
        <w:tc>
          <w:tcPr>
            <w:tcW w:w="2106" w:type="dxa"/>
            <w:hideMark/>
          </w:tcPr>
          <w:p w14:paraId="2E95CB99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56425">
              <w:rPr>
                <w:rFonts w:ascii="Calibri Light" w:hAnsi="Calibri Light" w:cs="Calibri Light"/>
                <w:sz w:val="20"/>
                <w:szCs w:val="20"/>
              </w:rPr>
              <w:t>96 (53.63%)</w:t>
            </w:r>
          </w:p>
        </w:tc>
        <w:tc>
          <w:tcPr>
            <w:tcW w:w="2813" w:type="dxa"/>
            <w:vMerge w:val="restart"/>
            <w:hideMark/>
          </w:tcPr>
          <w:p w14:paraId="43B065E7" w14:textId="77777777" w:rsidR="0085237F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B0A5A">
              <w:rPr>
                <w:rFonts w:ascii="Calibri Light" w:hAnsi="Calibri Light" w:cs="Calibri Light"/>
                <w:sz w:val="20"/>
                <w:szCs w:val="20"/>
              </w:rPr>
              <w:t>Pearson χ² (1) = 1.613, p = 0.204</w:t>
            </w:r>
          </w:p>
          <w:p w14:paraId="61422708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DB0A5A">
              <w:rPr>
                <w:rFonts w:ascii="Calibri Light" w:hAnsi="Calibri Light" w:cs="Calibri Light"/>
                <w:sz w:val="20"/>
                <w:szCs w:val="20"/>
              </w:rPr>
              <w:t>Fisher’s Exact (2-sided) = 0.221</w:t>
            </w:r>
          </w:p>
        </w:tc>
      </w:tr>
      <w:tr w:rsidR="0085237F" w14:paraId="22535FA4" w14:textId="77777777" w:rsidTr="00B1735A">
        <w:tc>
          <w:tcPr>
            <w:tcW w:w="0" w:type="auto"/>
            <w:hideMark/>
          </w:tcPr>
          <w:p w14:paraId="554843B5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56425">
              <w:rPr>
                <w:rFonts w:ascii="Calibri Light" w:hAnsi="Calibri Light" w:cs="Calibri Light"/>
                <w:sz w:val="20"/>
                <w:szCs w:val="20"/>
              </w:rPr>
              <w:t>Yes</w:t>
            </w:r>
            <w:r>
              <w:rPr>
                <w:rFonts w:ascii="Calibri Light" w:hAnsi="Calibri Light" w:cs="Calibri Light"/>
                <w:sz w:val="20"/>
                <w:szCs w:val="20"/>
              </w:rPr>
              <w:t>:</w:t>
            </w:r>
            <w:r w:rsidRPr="00E65766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  <w:r>
              <w:rPr>
                <w:rFonts w:ascii="Calibri Light" w:hAnsi="Calibri Light" w:cs="Calibri Light"/>
                <w:sz w:val="20"/>
                <w:szCs w:val="20"/>
              </w:rPr>
              <w:t>MTC</w:t>
            </w:r>
          </w:p>
        </w:tc>
        <w:tc>
          <w:tcPr>
            <w:tcW w:w="2303" w:type="dxa"/>
            <w:hideMark/>
          </w:tcPr>
          <w:p w14:paraId="505A62BA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56425">
              <w:rPr>
                <w:rFonts w:ascii="Calibri Light" w:hAnsi="Calibri Light" w:cs="Calibri Light"/>
                <w:sz w:val="20"/>
                <w:szCs w:val="20"/>
              </w:rPr>
              <w:t>9 (33.33%)</w:t>
            </w:r>
          </w:p>
        </w:tc>
        <w:tc>
          <w:tcPr>
            <w:tcW w:w="2106" w:type="dxa"/>
            <w:hideMark/>
          </w:tcPr>
          <w:p w14:paraId="368A4998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56425">
              <w:rPr>
                <w:rFonts w:ascii="Calibri Light" w:hAnsi="Calibri Light" w:cs="Calibri Light"/>
                <w:sz w:val="20"/>
                <w:szCs w:val="20"/>
              </w:rPr>
              <w:t>18 (66.67%)</w:t>
            </w:r>
          </w:p>
        </w:tc>
        <w:tc>
          <w:tcPr>
            <w:tcW w:w="2813" w:type="dxa"/>
            <w:vMerge/>
            <w:hideMark/>
          </w:tcPr>
          <w:p w14:paraId="723625C1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5237F" w14:paraId="1F80EF18" w14:textId="77777777" w:rsidTr="00B1735A">
        <w:tc>
          <w:tcPr>
            <w:tcW w:w="0" w:type="auto"/>
          </w:tcPr>
          <w:p w14:paraId="7388DA16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03" w:type="dxa"/>
          </w:tcPr>
          <w:p w14:paraId="64237115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106" w:type="dxa"/>
          </w:tcPr>
          <w:p w14:paraId="3EB60C78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813" w:type="dxa"/>
          </w:tcPr>
          <w:p w14:paraId="69092943" w14:textId="77777777" w:rsidR="0085237F" w:rsidRPr="00456425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5237F" w:rsidRPr="00351182" w14:paraId="56C5DBE4" w14:textId="77777777" w:rsidTr="00B1735A">
        <w:tc>
          <w:tcPr>
            <w:tcW w:w="0" w:type="auto"/>
            <w:hideMark/>
          </w:tcPr>
          <w:p w14:paraId="306139F2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51182">
              <w:rPr>
                <w:rFonts w:ascii="Calibri Light" w:hAnsi="Calibri Light" w:cs="Calibri Light"/>
                <w:sz w:val="20"/>
                <w:szCs w:val="20"/>
              </w:rPr>
              <w:t>No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bookmarkStart w:id="1" w:name="OLE_LINK3"/>
            <w:r>
              <w:rPr>
                <w:rFonts w:ascii="Calibri Light" w:hAnsi="Calibri Light" w:cs="Calibri Light"/>
                <w:sz w:val="20"/>
                <w:szCs w:val="20"/>
              </w:rPr>
              <w:t>Cardiac Centre</w:t>
            </w:r>
            <w:bookmarkEnd w:id="1"/>
          </w:p>
        </w:tc>
        <w:tc>
          <w:tcPr>
            <w:tcW w:w="2303" w:type="dxa"/>
            <w:hideMark/>
          </w:tcPr>
          <w:p w14:paraId="1CF8C4AB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51182">
              <w:rPr>
                <w:rFonts w:ascii="Calibri Light" w:hAnsi="Calibri Light" w:cs="Calibri Light"/>
                <w:sz w:val="20"/>
                <w:szCs w:val="20"/>
              </w:rPr>
              <w:t>82 (45.81%)</w:t>
            </w:r>
          </w:p>
        </w:tc>
        <w:tc>
          <w:tcPr>
            <w:tcW w:w="2106" w:type="dxa"/>
            <w:hideMark/>
          </w:tcPr>
          <w:p w14:paraId="0E9DA01A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51182">
              <w:rPr>
                <w:rFonts w:ascii="Calibri Light" w:hAnsi="Calibri Light" w:cs="Calibri Light"/>
                <w:sz w:val="20"/>
                <w:szCs w:val="20"/>
              </w:rPr>
              <w:t>97 (54.19%)</w:t>
            </w:r>
          </w:p>
        </w:tc>
        <w:tc>
          <w:tcPr>
            <w:tcW w:w="2813" w:type="dxa"/>
            <w:vMerge w:val="restart"/>
          </w:tcPr>
          <w:p w14:paraId="5013BFF7" w14:textId="77777777" w:rsidR="0085237F" w:rsidRPr="004D1B9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D1B96">
              <w:rPr>
                <w:rFonts w:ascii="Calibri Light" w:hAnsi="Calibri Light" w:cs="Calibri Light"/>
                <w:sz w:val="20"/>
                <w:szCs w:val="20"/>
              </w:rPr>
              <w:t>Pearson χ² (1) = 0.731, p = 0.393</w:t>
            </w:r>
          </w:p>
          <w:p w14:paraId="20B83B40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D1B96">
              <w:rPr>
                <w:rFonts w:ascii="Calibri Light" w:hAnsi="Calibri Light" w:cs="Calibri Light"/>
                <w:sz w:val="20"/>
                <w:szCs w:val="20"/>
              </w:rPr>
              <w:t>Fisher’s Exact (2-sided) = 0.415</w:t>
            </w:r>
          </w:p>
        </w:tc>
      </w:tr>
      <w:tr w:rsidR="0085237F" w:rsidRPr="00351182" w14:paraId="41A7156E" w14:textId="77777777" w:rsidTr="00B1735A">
        <w:tc>
          <w:tcPr>
            <w:tcW w:w="0" w:type="auto"/>
            <w:hideMark/>
          </w:tcPr>
          <w:p w14:paraId="7F91AB44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51182">
              <w:rPr>
                <w:rFonts w:ascii="Calibri Light" w:hAnsi="Calibri Light" w:cs="Calibri Light"/>
                <w:sz w:val="20"/>
                <w:szCs w:val="20"/>
              </w:rPr>
              <w:t>Yes</w:t>
            </w:r>
            <w:r>
              <w:rPr>
                <w:rFonts w:ascii="Calibri Light" w:hAnsi="Calibri Light" w:cs="Calibri Light"/>
                <w:sz w:val="20"/>
                <w:szCs w:val="20"/>
              </w:rPr>
              <w:t>: Cardiac Centre</w:t>
            </w:r>
          </w:p>
        </w:tc>
        <w:tc>
          <w:tcPr>
            <w:tcW w:w="2303" w:type="dxa"/>
            <w:hideMark/>
          </w:tcPr>
          <w:p w14:paraId="1264500F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51182">
              <w:rPr>
                <w:rFonts w:ascii="Calibri Light" w:hAnsi="Calibri Light" w:cs="Calibri Light"/>
                <w:sz w:val="20"/>
                <w:szCs w:val="20"/>
              </w:rPr>
              <w:t>10 (37.04%)</w:t>
            </w:r>
          </w:p>
        </w:tc>
        <w:tc>
          <w:tcPr>
            <w:tcW w:w="2106" w:type="dxa"/>
            <w:hideMark/>
          </w:tcPr>
          <w:p w14:paraId="2D6008C5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351182">
              <w:rPr>
                <w:rFonts w:ascii="Calibri Light" w:hAnsi="Calibri Light" w:cs="Calibri Light"/>
                <w:sz w:val="20"/>
                <w:szCs w:val="20"/>
              </w:rPr>
              <w:t>17 (62.96%)</w:t>
            </w:r>
          </w:p>
        </w:tc>
        <w:tc>
          <w:tcPr>
            <w:tcW w:w="2813" w:type="dxa"/>
            <w:vMerge/>
          </w:tcPr>
          <w:p w14:paraId="583D45AE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5237F" w:rsidRPr="00351182" w14:paraId="7DFE3DD9" w14:textId="77777777" w:rsidTr="00B1735A">
        <w:tc>
          <w:tcPr>
            <w:tcW w:w="0" w:type="auto"/>
          </w:tcPr>
          <w:p w14:paraId="41EDE20C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03" w:type="dxa"/>
          </w:tcPr>
          <w:p w14:paraId="5E05ABF7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106" w:type="dxa"/>
          </w:tcPr>
          <w:p w14:paraId="1AA3191F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813" w:type="dxa"/>
          </w:tcPr>
          <w:p w14:paraId="7E076D6F" w14:textId="77777777" w:rsidR="0085237F" w:rsidRPr="0035118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5237F" w:rsidRPr="004D45F7" w14:paraId="794BA495" w14:textId="77777777" w:rsidTr="00B1735A">
        <w:tc>
          <w:tcPr>
            <w:tcW w:w="0" w:type="auto"/>
            <w:hideMark/>
          </w:tcPr>
          <w:p w14:paraId="1D9797B5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D45F7">
              <w:rPr>
                <w:rFonts w:ascii="Calibri Light" w:hAnsi="Calibri Light" w:cs="Calibri Light"/>
                <w:sz w:val="20"/>
                <w:szCs w:val="20"/>
              </w:rPr>
              <w:t>No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r w:rsidRPr="004D45F7">
              <w:rPr>
                <w:rFonts w:ascii="Calibri Light" w:hAnsi="Calibri Light" w:cs="Calibri Light"/>
                <w:sz w:val="20"/>
                <w:szCs w:val="20"/>
              </w:rPr>
              <w:t>ECMO Centre</w:t>
            </w:r>
          </w:p>
        </w:tc>
        <w:tc>
          <w:tcPr>
            <w:tcW w:w="2303" w:type="dxa"/>
            <w:hideMark/>
          </w:tcPr>
          <w:p w14:paraId="5BA3C78E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D45F7">
              <w:rPr>
                <w:rFonts w:ascii="Calibri Light" w:hAnsi="Calibri Light" w:cs="Calibri Light"/>
                <w:sz w:val="20"/>
                <w:szCs w:val="20"/>
              </w:rPr>
              <w:t>91 (45.50%)</w:t>
            </w:r>
          </w:p>
        </w:tc>
        <w:tc>
          <w:tcPr>
            <w:tcW w:w="2106" w:type="dxa"/>
            <w:hideMark/>
          </w:tcPr>
          <w:p w14:paraId="352B7365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D45F7">
              <w:rPr>
                <w:rFonts w:ascii="Calibri Light" w:hAnsi="Calibri Light" w:cs="Calibri Light"/>
                <w:sz w:val="20"/>
                <w:szCs w:val="20"/>
              </w:rPr>
              <w:t>109 (54.50%)</w:t>
            </w:r>
          </w:p>
        </w:tc>
        <w:tc>
          <w:tcPr>
            <w:tcW w:w="2813" w:type="dxa"/>
            <w:vMerge w:val="restart"/>
          </w:tcPr>
          <w:p w14:paraId="5EF6B73E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C9590A">
              <w:rPr>
                <w:rFonts w:ascii="Calibri Light" w:hAnsi="Calibri Light" w:cs="Calibri Light"/>
                <w:sz w:val="20"/>
                <w:szCs w:val="20"/>
              </w:rPr>
              <w:t>Pearson χ² (1) = 1.960, p = 0.162</w:t>
            </w:r>
          </w:p>
          <w:p w14:paraId="39E09F4A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C9590A">
              <w:rPr>
                <w:rFonts w:ascii="Calibri Light" w:hAnsi="Calibri Light" w:cs="Calibri Light"/>
                <w:sz w:val="20"/>
                <w:szCs w:val="20"/>
              </w:rPr>
              <w:t>Fisher’s Exact (2-sided) = 0.228</w:t>
            </w:r>
          </w:p>
        </w:tc>
      </w:tr>
      <w:tr w:rsidR="0085237F" w:rsidRPr="004D45F7" w14:paraId="407A682C" w14:textId="77777777" w:rsidTr="00B1735A">
        <w:tc>
          <w:tcPr>
            <w:tcW w:w="0" w:type="auto"/>
            <w:hideMark/>
          </w:tcPr>
          <w:p w14:paraId="65F5EC00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D45F7">
              <w:rPr>
                <w:rFonts w:ascii="Calibri Light" w:hAnsi="Calibri Light" w:cs="Calibri Light"/>
                <w:sz w:val="20"/>
                <w:szCs w:val="20"/>
              </w:rPr>
              <w:t>Yes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r w:rsidRPr="004D45F7">
              <w:rPr>
                <w:rFonts w:ascii="Calibri Light" w:hAnsi="Calibri Light" w:cs="Calibri Light"/>
                <w:sz w:val="20"/>
                <w:szCs w:val="20"/>
              </w:rPr>
              <w:t>ECMO Centre</w:t>
            </w:r>
          </w:p>
        </w:tc>
        <w:tc>
          <w:tcPr>
            <w:tcW w:w="2303" w:type="dxa"/>
            <w:hideMark/>
          </w:tcPr>
          <w:p w14:paraId="266BB037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D45F7">
              <w:rPr>
                <w:rFonts w:ascii="Calibri Light" w:hAnsi="Calibri Light" w:cs="Calibri Light"/>
                <w:sz w:val="20"/>
                <w:szCs w:val="20"/>
              </w:rPr>
              <w:t>1 (16.67%)</w:t>
            </w:r>
          </w:p>
        </w:tc>
        <w:tc>
          <w:tcPr>
            <w:tcW w:w="2106" w:type="dxa"/>
            <w:hideMark/>
          </w:tcPr>
          <w:p w14:paraId="0C53FD42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4D45F7">
              <w:rPr>
                <w:rFonts w:ascii="Calibri Light" w:hAnsi="Calibri Light" w:cs="Calibri Light"/>
                <w:sz w:val="20"/>
                <w:szCs w:val="20"/>
              </w:rPr>
              <w:t>5 (83.33%)</w:t>
            </w:r>
          </w:p>
        </w:tc>
        <w:tc>
          <w:tcPr>
            <w:tcW w:w="2813" w:type="dxa"/>
            <w:vMerge/>
          </w:tcPr>
          <w:p w14:paraId="0D278733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5237F" w:rsidRPr="004D45F7" w14:paraId="7E9F4158" w14:textId="77777777" w:rsidTr="00B1735A">
        <w:tc>
          <w:tcPr>
            <w:tcW w:w="0" w:type="auto"/>
          </w:tcPr>
          <w:p w14:paraId="32FB461D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03" w:type="dxa"/>
          </w:tcPr>
          <w:p w14:paraId="6CBD901D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106" w:type="dxa"/>
          </w:tcPr>
          <w:p w14:paraId="3F4E909C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813" w:type="dxa"/>
          </w:tcPr>
          <w:p w14:paraId="440E960D" w14:textId="77777777" w:rsidR="0085237F" w:rsidRPr="004D45F7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5237F" w14:paraId="566ED4AE" w14:textId="77777777" w:rsidTr="00B1735A">
        <w:tc>
          <w:tcPr>
            <w:tcW w:w="0" w:type="auto"/>
            <w:hideMark/>
          </w:tcPr>
          <w:p w14:paraId="3E9AB7E4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C75D0">
              <w:rPr>
                <w:rFonts w:ascii="Calibri Light" w:hAnsi="Calibri Light" w:cs="Calibri Light"/>
                <w:sz w:val="20"/>
                <w:szCs w:val="20"/>
              </w:rPr>
              <w:t>No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r w:rsidRPr="005C75D0">
              <w:rPr>
                <w:rFonts w:ascii="Calibri Light" w:hAnsi="Calibri Light" w:cs="Calibri Light"/>
                <w:sz w:val="20"/>
                <w:szCs w:val="20"/>
              </w:rPr>
              <w:t>HEMS Status</w:t>
            </w:r>
          </w:p>
        </w:tc>
        <w:tc>
          <w:tcPr>
            <w:tcW w:w="2303" w:type="dxa"/>
            <w:hideMark/>
          </w:tcPr>
          <w:p w14:paraId="508D8776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C75D0">
              <w:rPr>
                <w:rFonts w:ascii="Calibri Light" w:hAnsi="Calibri Light" w:cs="Calibri Light"/>
                <w:sz w:val="20"/>
                <w:szCs w:val="20"/>
              </w:rPr>
              <w:t>87 (46.28%)</w:t>
            </w:r>
          </w:p>
        </w:tc>
        <w:tc>
          <w:tcPr>
            <w:tcW w:w="2106" w:type="dxa"/>
            <w:hideMark/>
          </w:tcPr>
          <w:p w14:paraId="60928757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C75D0">
              <w:rPr>
                <w:rFonts w:ascii="Calibri Light" w:hAnsi="Calibri Light" w:cs="Calibri Light"/>
                <w:sz w:val="20"/>
                <w:szCs w:val="20"/>
              </w:rPr>
              <w:t>101 (53.72%)</w:t>
            </w:r>
          </w:p>
        </w:tc>
        <w:tc>
          <w:tcPr>
            <w:tcW w:w="2813" w:type="dxa"/>
            <w:vMerge w:val="restart"/>
          </w:tcPr>
          <w:p w14:paraId="705F0DC3" w14:textId="77777777" w:rsidR="0085237F" w:rsidRPr="00A11AC2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11AC2">
              <w:rPr>
                <w:rFonts w:ascii="Calibri Light" w:hAnsi="Calibri Light" w:cs="Calibri Light"/>
                <w:sz w:val="20"/>
                <w:szCs w:val="20"/>
              </w:rPr>
              <w:t>Pearson χ² (1) = 2.275, p = 0.132</w:t>
            </w:r>
          </w:p>
          <w:p w14:paraId="099FE708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11AC2">
              <w:rPr>
                <w:rFonts w:ascii="Calibri Light" w:hAnsi="Calibri Light" w:cs="Calibri Light"/>
                <w:sz w:val="20"/>
                <w:szCs w:val="20"/>
              </w:rPr>
              <w:t>Fisher’s Exact (2-sided) = 0.146</w:t>
            </w:r>
          </w:p>
        </w:tc>
      </w:tr>
      <w:tr w:rsidR="0085237F" w14:paraId="562DAE81" w14:textId="77777777" w:rsidTr="00B1735A">
        <w:tc>
          <w:tcPr>
            <w:tcW w:w="0" w:type="auto"/>
            <w:hideMark/>
          </w:tcPr>
          <w:p w14:paraId="74E1E895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C75D0">
              <w:rPr>
                <w:rFonts w:ascii="Calibri Light" w:hAnsi="Calibri Light" w:cs="Calibri Light"/>
                <w:sz w:val="20"/>
                <w:szCs w:val="20"/>
              </w:rPr>
              <w:t>Yes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r w:rsidRPr="005C75D0">
              <w:rPr>
                <w:rFonts w:ascii="Calibri Light" w:hAnsi="Calibri Light" w:cs="Calibri Light"/>
                <w:sz w:val="20"/>
                <w:szCs w:val="20"/>
              </w:rPr>
              <w:t>HEMS Status</w:t>
            </w:r>
          </w:p>
        </w:tc>
        <w:tc>
          <w:tcPr>
            <w:tcW w:w="2303" w:type="dxa"/>
            <w:hideMark/>
          </w:tcPr>
          <w:p w14:paraId="19A48003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C75D0">
              <w:rPr>
                <w:rFonts w:ascii="Calibri Light" w:hAnsi="Calibri Light" w:cs="Calibri Light"/>
                <w:sz w:val="20"/>
                <w:szCs w:val="20"/>
              </w:rPr>
              <w:t>5 (27.78%)</w:t>
            </w:r>
          </w:p>
        </w:tc>
        <w:tc>
          <w:tcPr>
            <w:tcW w:w="2106" w:type="dxa"/>
            <w:hideMark/>
          </w:tcPr>
          <w:p w14:paraId="56CFAB83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5C75D0">
              <w:rPr>
                <w:rFonts w:ascii="Calibri Light" w:hAnsi="Calibri Light" w:cs="Calibri Light"/>
                <w:sz w:val="20"/>
                <w:szCs w:val="20"/>
              </w:rPr>
              <w:t>13 (72.22%)</w:t>
            </w:r>
          </w:p>
        </w:tc>
        <w:tc>
          <w:tcPr>
            <w:tcW w:w="2813" w:type="dxa"/>
            <w:vMerge/>
          </w:tcPr>
          <w:p w14:paraId="77F391CF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5237F" w14:paraId="6F8DE276" w14:textId="77777777" w:rsidTr="00B1735A">
        <w:tc>
          <w:tcPr>
            <w:tcW w:w="0" w:type="auto"/>
          </w:tcPr>
          <w:p w14:paraId="318C71E4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03" w:type="dxa"/>
          </w:tcPr>
          <w:p w14:paraId="73FA084C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106" w:type="dxa"/>
          </w:tcPr>
          <w:p w14:paraId="5A1D4EF5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813" w:type="dxa"/>
          </w:tcPr>
          <w:p w14:paraId="316AF6E1" w14:textId="77777777" w:rsidR="0085237F" w:rsidRPr="005C75D0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5237F" w14:paraId="2EAD2A0A" w14:textId="77777777" w:rsidTr="00B1735A">
        <w:tc>
          <w:tcPr>
            <w:tcW w:w="0" w:type="auto"/>
            <w:hideMark/>
          </w:tcPr>
          <w:p w14:paraId="3135C912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E72E76">
              <w:rPr>
                <w:rFonts w:ascii="Calibri Light" w:hAnsi="Calibri Light" w:cs="Calibri Light"/>
                <w:sz w:val="20"/>
                <w:szCs w:val="20"/>
              </w:rPr>
              <w:t>No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r w:rsidRPr="00E72E76">
              <w:rPr>
                <w:rFonts w:ascii="Calibri Light" w:hAnsi="Calibri Light" w:cs="Calibri Light"/>
                <w:sz w:val="20"/>
                <w:szCs w:val="20"/>
              </w:rPr>
              <w:t>BMT Centre</w:t>
            </w:r>
          </w:p>
        </w:tc>
        <w:tc>
          <w:tcPr>
            <w:tcW w:w="2303" w:type="dxa"/>
            <w:hideMark/>
          </w:tcPr>
          <w:p w14:paraId="776F8948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E72E76">
              <w:rPr>
                <w:rFonts w:ascii="Calibri Light" w:hAnsi="Calibri Light" w:cs="Calibri Light"/>
                <w:sz w:val="20"/>
                <w:szCs w:val="20"/>
              </w:rPr>
              <w:t>83 (45.11%)</w:t>
            </w:r>
          </w:p>
        </w:tc>
        <w:tc>
          <w:tcPr>
            <w:tcW w:w="2106" w:type="dxa"/>
            <w:hideMark/>
          </w:tcPr>
          <w:p w14:paraId="0CF295E1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E72E76">
              <w:rPr>
                <w:rFonts w:ascii="Calibri Light" w:hAnsi="Calibri Light" w:cs="Calibri Light"/>
                <w:sz w:val="20"/>
                <w:szCs w:val="20"/>
              </w:rPr>
              <w:t>101 (54.89%)</w:t>
            </w:r>
          </w:p>
        </w:tc>
        <w:tc>
          <w:tcPr>
            <w:tcW w:w="2813" w:type="dxa"/>
            <w:vMerge w:val="restart"/>
            <w:hideMark/>
          </w:tcPr>
          <w:p w14:paraId="516CA2D7" w14:textId="77777777" w:rsidR="0085237F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7A4D8D">
              <w:rPr>
                <w:rFonts w:ascii="Calibri Light" w:hAnsi="Calibri Light" w:cs="Calibri Light"/>
                <w:sz w:val="20"/>
                <w:szCs w:val="20"/>
              </w:rPr>
              <w:t xml:space="preserve">Pearson </w:t>
            </w:r>
            <w:r w:rsidRPr="00A11AC2">
              <w:rPr>
                <w:rFonts w:ascii="Calibri Light" w:hAnsi="Calibri Light" w:cs="Calibri Light"/>
                <w:sz w:val="20"/>
                <w:szCs w:val="20"/>
              </w:rPr>
              <w:t>χ²</w:t>
            </w:r>
            <w:r w:rsidRPr="007A4D8D">
              <w:rPr>
                <w:rFonts w:ascii="Calibri Light" w:hAnsi="Calibri Light" w:cs="Calibri Light"/>
                <w:sz w:val="20"/>
                <w:szCs w:val="20"/>
              </w:rPr>
              <w:t>(1)</w:t>
            </w:r>
            <w:r>
              <w:t xml:space="preserve"> </w:t>
            </w:r>
            <w:r w:rsidRPr="003B1401">
              <w:rPr>
                <w:rFonts w:ascii="Calibri Light" w:hAnsi="Calibri Light" w:cs="Calibri Light"/>
                <w:sz w:val="20"/>
                <w:szCs w:val="20"/>
              </w:rPr>
              <w:t>= 0.1402</w:t>
            </w:r>
            <w:r>
              <w:rPr>
                <w:rFonts w:ascii="Calibri Light" w:hAnsi="Calibri Light" w:cs="Calibri Light"/>
                <w:sz w:val="20"/>
                <w:szCs w:val="20"/>
              </w:rPr>
              <w:t>, p</w:t>
            </w:r>
            <w:r w:rsidRPr="003B1401">
              <w:rPr>
                <w:rFonts w:ascii="Calibri Light" w:hAnsi="Calibri Light" w:cs="Calibri Light"/>
                <w:sz w:val="20"/>
                <w:szCs w:val="20"/>
              </w:rPr>
              <w:t>=0.708</w:t>
            </w:r>
          </w:p>
          <w:p w14:paraId="4FB00498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A11AC2">
              <w:rPr>
                <w:rFonts w:ascii="Calibri Light" w:hAnsi="Calibri Light" w:cs="Calibri Light"/>
                <w:sz w:val="20"/>
                <w:szCs w:val="20"/>
              </w:rPr>
              <w:t xml:space="preserve">Fisher’s Exact (2-sided) = </w:t>
            </w:r>
            <w:r w:rsidRPr="00C6646C">
              <w:rPr>
                <w:rFonts w:ascii="Calibri Light" w:hAnsi="Calibri Light" w:cs="Calibri Light"/>
                <w:sz w:val="20"/>
                <w:szCs w:val="20"/>
              </w:rPr>
              <w:t>0.822</w:t>
            </w:r>
          </w:p>
        </w:tc>
      </w:tr>
      <w:tr w:rsidR="0085237F" w14:paraId="7E1AA5B1" w14:textId="77777777" w:rsidTr="00B1735A">
        <w:tc>
          <w:tcPr>
            <w:tcW w:w="0" w:type="auto"/>
            <w:hideMark/>
          </w:tcPr>
          <w:p w14:paraId="44328DE9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E72E76">
              <w:rPr>
                <w:rFonts w:ascii="Calibri Light" w:hAnsi="Calibri Light" w:cs="Calibri Light"/>
                <w:sz w:val="20"/>
                <w:szCs w:val="20"/>
              </w:rPr>
              <w:t>Yes</w:t>
            </w:r>
            <w:r>
              <w:rPr>
                <w:rFonts w:ascii="Calibri Light" w:hAnsi="Calibri Light" w:cs="Calibri Light"/>
                <w:sz w:val="20"/>
                <w:szCs w:val="20"/>
              </w:rPr>
              <w:t xml:space="preserve">: </w:t>
            </w:r>
            <w:r w:rsidRPr="00E72E76">
              <w:rPr>
                <w:rFonts w:ascii="Calibri Light" w:hAnsi="Calibri Light" w:cs="Calibri Light"/>
                <w:sz w:val="20"/>
                <w:szCs w:val="20"/>
              </w:rPr>
              <w:t>BMT Centre</w:t>
            </w:r>
          </w:p>
        </w:tc>
        <w:tc>
          <w:tcPr>
            <w:tcW w:w="2303" w:type="dxa"/>
            <w:hideMark/>
          </w:tcPr>
          <w:p w14:paraId="627AFA09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E72E76">
              <w:rPr>
                <w:rFonts w:ascii="Calibri Light" w:hAnsi="Calibri Light" w:cs="Calibri Light"/>
                <w:sz w:val="20"/>
                <w:szCs w:val="20"/>
              </w:rPr>
              <w:t>9 (40.91%)</w:t>
            </w:r>
          </w:p>
        </w:tc>
        <w:tc>
          <w:tcPr>
            <w:tcW w:w="2106" w:type="dxa"/>
            <w:hideMark/>
          </w:tcPr>
          <w:p w14:paraId="22D715AB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E72E76">
              <w:rPr>
                <w:rFonts w:ascii="Calibri Light" w:hAnsi="Calibri Light" w:cs="Calibri Light"/>
                <w:sz w:val="20"/>
                <w:szCs w:val="20"/>
              </w:rPr>
              <w:t>13 (59.09%)</w:t>
            </w:r>
          </w:p>
        </w:tc>
        <w:tc>
          <w:tcPr>
            <w:tcW w:w="2813" w:type="dxa"/>
            <w:vMerge/>
          </w:tcPr>
          <w:p w14:paraId="30671844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5237F" w14:paraId="69FBD4E9" w14:textId="77777777" w:rsidTr="00B1735A">
        <w:tc>
          <w:tcPr>
            <w:tcW w:w="0" w:type="auto"/>
          </w:tcPr>
          <w:p w14:paraId="5F5371F5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303" w:type="dxa"/>
          </w:tcPr>
          <w:p w14:paraId="1F47AB2F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106" w:type="dxa"/>
          </w:tcPr>
          <w:p w14:paraId="1B7EE220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  <w:tc>
          <w:tcPr>
            <w:tcW w:w="2813" w:type="dxa"/>
          </w:tcPr>
          <w:p w14:paraId="6DB59401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  <w:tr w:rsidR="0085237F" w14:paraId="7FF31147" w14:textId="77777777" w:rsidTr="00B1735A">
        <w:tc>
          <w:tcPr>
            <w:tcW w:w="0" w:type="auto"/>
          </w:tcPr>
          <w:p w14:paraId="7D23D3B8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Total</w:t>
            </w:r>
          </w:p>
        </w:tc>
        <w:tc>
          <w:tcPr>
            <w:tcW w:w="2303" w:type="dxa"/>
          </w:tcPr>
          <w:p w14:paraId="627E3B51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92 (44.66%)</w:t>
            </w:r>
          </w:p>
        </w:tc>
        <w:tc>
          <w:tcPr>
            <w:tcW w:w="2106" w:type="dxa"/>
          </w:tcPr>
          <w:p w14:paraId="1FB68DD6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  <w:r w:rsidRPr="00FD599D">
              <w:rPr>
                <w:rFonts w:ascii="Calibri Light" w:hAnsi="Calibri Light" w:cs="Calibri Light"/>
                <w:sz w:val="20"/>
                <w:szCs w:val="20"/>
              </w:rPr>
              <w:t>114 (55.34%)</w:t>
            </w:r>
          </w:p>
        </w:tc>
        <w:tc>
          <w:tcPr>
            <w:tcW w:w="2813" w:type="dxa"/>
          </w:tcPr>
          <w:p w14:paraId="396C0470" w14:textId="77777777" w:rsidR="0085237F" w:rsidRPr="00E72E76" w:rsidRDefault="0085237F" w:rsidP="00B1735A">
            <w:pPr>
              <w:rPr>
                <w:rFonts w:ascii="Calibri Light" w:hAnsi="Calibri Light" w:cs="Calibri Light"/>
                <w:sz w:val="20"/>
                <w:szCs w:val="20"/>
              </w:rPr>
            </w:pPr>
          </w:p>
        </w:tc>
      </w:tr>
    </w:tbl>
    <w:p w14:paraId="6E84BB15" w14:textId="7ECF6289" w:rsidR="00130E87" w:rsidRDefault="0085237F">
      <w:r w:rsidRPr="0085237F">
        <w:rPr>
          <w:rFonts w:ascii="Calibri Light" w:hAnsi="Calibri Light" w:cs="Calibri Light"/>
          <w:sz w:val="20"/>
          <w:szCs w:val="20"/>
        </w:rPr>
        <w:t>Note: The sites may or may not have one of the following services: Major Trauma Centre (MTC), Cardiac Centre, Extracorporeal Membrane Oxygenation (ECMO), Helicopter Emergency Medical Service (HEMS), and Bone Marrow Transplant (BMT).</w:t>
      </w:r>
    </w:p>
    <w:sectPr w:rsidR="00130E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37F"/>
    <w:rsid w:val="000461F8"/>
    <w:rsid w:val="0005337B"/>
    <w:rsid w:val="00072C49"/>
    <w:rsid w:val="000873AC"/>
    <w:rsid w:val="000B48E7"/>
    <w:rsid w:val="000D7204"/>
    <w:rsid w:val="000E3A8B"/>
    <w:rsid w:val="000F46FE"/>
    <w:rsid w:val="000F69E6"/>
    <w:rsid w:val="00112D73"/>
    <w:rsid w:val="0011490C"/>
    <w:rsid w:val="00130E87"/>
    <w:rsid w:val="001357A2"/>
    <w:rsid w:val="00163F11"/>
    <w:rsid w:val="00164187"/>
    <w:rsid w:val="00172A4F"/>
    <w:rsid w:val="00185BBF"/>
    <w:rsid w:val="001B016E"/>
    <w:rsid w:val="00212D48"/>
    <w:rsid w:val="00222D15"/>
    <w:rsid w:val="00224D2B"/>
    <w:rsid w:val="00231744"/>
    <w:rsid w:val="002424F0"/>
    <w:rsid w:val="00244515"/>
    <w:rsid w:val="00250E4C"/>
    <w:rsid w:val="00253E01"/>
    <w:rsid w:val="00261FB8"/>
    <w:rsid w:val="00277FBA"/>
    <w:rsid w:val="00286BB6"/>
    <w:rsid w:val="002A3FD4"/>
    <w:rsid w:val="002B6975"/>
    <w:rsid w:val="002C7371"/>
    <w:rsid w:val="002D3866"/>
    <w:rsid w:val="002D4686"/>
    <w:rsid w:val="002D6095"/>
    <w:rsid w:val="002F6EC6"/>
    <w:rsid w:val="00305839"/>
    <w:rsid w:val="00305D2E"/>
    <w:rsid w:val="003066A3"/>
    <w:rsid w:val="00341126"/>
    <w:rsid w:val="00343008"/>
    <w:rsid w:val="003836CF"/>
    <w:rsid w:val="003955B6"/>
    <w:rsid w:val="003B73D7"/>
    <w:rsid w:val="003C26CD"/>
    <w:rsid w:val="003C4609"/>
    <w:rsid w:val="003F2B29"/>
    <w:rsid w:val="00414BAD"/>
    <w:rsid w:val="00424F7A"/>
    <w:rsid w:val="00436425"/>
    <w:rsid w:val="00440D15"/>
    <w:rsid w:val="004773DD"/>
    <w:rsid w:val="004951AE"/>
    <w:rsid w:val="00495FC5"/>
    <w:rsid w:val="004B5366"/>
    <w:rsid w:val="004C0AC0"/>
    <w:rsid w:val="004E69A6"/>
    <w:rsid w:val="004F43F5"/>
    <w:rsid w:val="004F5F05"/>
    <w:rsid w:val="004F63E6"/>
    <w:rsid w:val="00533463"/>
    <w:rsid w:val="005740CF"/>
    <w:rsid w:val="00581AE4"/>
    <w:rsid w:val="005876C3"/>
    <w:rsid w:val="0059381C"/>
    <w:rsid w:val="00594E45"/>
    <w:rsid w:val="005F1FE1"/>
    <w:rsid w:val="005F6E79"/>
    <w:rsid w:val="00622953"/>
    <w:rsid w:val="00622C83"/>
    <w:rsid w:val="00637FFB"/>
    <w:rsid w:val="006440DE"/>
    <w:rsid w:val="006621A8"/>
    <w:rsid w:val="00681250"/>
    <w:rsid w:val="00691CF8"/>
    <w:rsid w:val="006D7EA7"/>
    <w:rsid w:val="006F6394"/>
    <w:rsid w:val="007007A7"/>
    <w:rsid w:val="007031A9"/>
    <w:rsid w:val="00712B73"/>
    <w:rsid w:val="007243C4"/>
    <w:rsid w:val="007352BB"/>
    <w:rsid w:val="00746496"/>
    <w:rsid w:val="0074744B"/>
    <w:rsid w:val="00757853"/>
    <w:rsid w:val="00761678"/>
    <w:rsid w:val="00772A6C"/>
    <w:rsid w:val="00776F83"/>
    <w:rsid w:val="007C22A4"/>
    <w:rsid w:val="007C3315"/>
    <w:rsid w:val="007E7C57"/>
    <w:rsid w:val="0085237F"/>
    <w:rsid w:val="00891785"/>
    <w:rsid w:val="008968B8"/>
    <w:rsid w:val="008B69F6"/>
    <w:rsid w:val="008F0034"/>
    <w:rsid w:val="00931E73"/>
    <w:rsid w:val="00937D62"/>
    <w:rsid w:val="00944AA1"/>
    <w:rsid w:val="00956843"/>
    <w:rsid w:val="00981BD5"/>
    <w:rsid w:val="00990319"/>
    <w:rsid w:val="009962F1"/>
    <w:rsid w:val="009A0B28"/>
    <w:rsid w:val="009E0CC2"/>
    <w:rsid w:val="009E4A22"/>
    <w:rsid w:val="00A0711B"/>
    <w:rsid w:val="00A15340"/>
    <w:rsid w:val="00A222C7"/>
    <w:rsid w:val="00A41C0A"/>
    <w:rsid w:val="00A52AB7"/>
    <w:rsid w:val="00A60735"/>
    <w:rsid w:val="00A81F39"/>
    <w:rsid w:val="00AC700D"/>
    <w:rsid w:val="00AD5F00"/>
    <w:rsid w:val="00AE1FFE"/>
    <w:rsid w:val="00B31B10"/>
    <w:rsid w:val="00B775BE"/>
    <w:rsid w:val="00B95903"/>
    <w:rsid w:val="00BD6336"/>
    <w:rsid w:val="00C00055"/>
    <w:rsid w:val="00C02CB7"/>
    <w:rsid w:val="00C0481C"/>
    <w:rsid w:val="00C13111"/>
    <w:rsid w:val="00C4786E"/>
    <w:rsid w:val="00C6525D"/>
    <w:rsid w:val="00C90E0D"/>
    <w:rsid w:val="00C943EE"/>
    <w:rsid w:val="00CC6559"/>
    <w:rsid w:val="00CD3311"/>
    <w:rsid w:val="00D1771D"/>
    <w:rsid w:val="00D370F9"/>
    <w:rsid w:val="00D845FF"/>
    <w:rsid w:val="00D846E0"/>
    <w:rsid w:val="00D930AC"/>
    <w:rsid w:val="00DB3C10"/>
    <w:rsid w:val="00DE762E"/>
    <w:rsid w:val="00DF761F"/>
    <w:rsid w:val="00E04CD5"/>
    <w:rsid w:val="00E31DF7"/>
    <w:rsid w:val="00E653DC"/>
    <w:rsid w:val="00E71225"/>
    <w:rsid w:val="00E777F2"/>
    <w:rsid w:val="00E859A0"/>
    <w:rsid w:val="00EB203E"/>
    <w:rsid w:val="00EB5B2C"/>
    <w:rsid w:val="00EC2228"/>
    <w:rsid w:val="00ED1A7A"/>
    <w:rsid w:val="00EE62BD"/>
    <w:rsid w:val="00F12D3A"/>
    <w:rsid w:val="00F354F7"/>
    <w:rsid w:val="00F4310D"/>
    <w:rsid w:val="00F940CA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51008"/>
  <w15:chartTrackingRefBased/>
  <w15:docId w15:val="{42D37363-7280-0D4E-83CB-0D922ED12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37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3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3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37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37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37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37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37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37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37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37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3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37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37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37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3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3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3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3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3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23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37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23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237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23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37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237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37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37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37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52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Tomini</dc:creator>
  <cp:keywords/>
  <dc:description/>
  <cp:lastModifiedBy>DeviM KumaranN</cp:lastModifiedBy>
  <cp:revision>3</cp:revision>
  <dcterms:created xsi:type="dcterms:W3CDTF">2025-03-31T16:45:00Z</dcterms:created>
  <dcterms:modified xsi:type="dcterms:W3CDTF">2025-06-04T12:31:00Z</dcterms:modified>
</cp:coreProperties>
</file>